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/>
        </w:rPr>
        <w:t xml:space="preserve">                   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10        20        30        40        50        60        70        80        90       100       110       120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/>
        </w:rPr>
        <w:t xml:space="preserve">          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>....|....|....|....|....|....|....|....|....|....|....|....|....|....|....|....|....|....|....|....|....|....|....|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Fmp40p_S.cerevisiae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L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M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R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 Fmp4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 Fmp4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 Fmp4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ELO2_B.taurus             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I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L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S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A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VV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D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VL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 BOS2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_Bos2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_Bos2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YDIU_ECOLI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L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L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V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LM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Y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R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_ydiuEC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_ydiuEC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_ydiuEC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ELO_H.sapiens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L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VL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 SELO_HUM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_SELO_HUM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_SELO_HUM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0"/>
          <w:lang w:val="sv-SE"/>
        </w:rPr>
        <w:t xml:space="preserve">                                 </w:t>
      </w:r>
      <w:r>
        <w:rPr>
          <w:rFonts w:cs="Courier New" w:ascii="Courier New" w:hAnsi="Courier New"/>
          <w:color w:val="000000"/>
          <w:sz w:val="16"/>
          <w:szCs w:val="10"/>
          <w:lang w:val="sv-SE"/>
        </w:rPr>
        <w:t>beta-2</w:t>
        <w:tab/>
        <w:t xml:space="preserve">   beta-3</w:t>
        <w:tab/>
        <w:tab/>
        <w:tab/>
        <w:t>alpha-C</w:t>
        <w:tab/>
        <w:tab/>
        <w:tab/>
        <w:t>beta-4</w:t>
        <w:tab/>
        <w:tab/>
        <w:tab/>
        <w:t>beta-5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lang w:val="sv-SE"/>
        </w:rPr>
        <w:t xml:space="preserve">                  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130       140       150       160       170       180       190       200       210       220       230       240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/>
        </w:rPr>
        <w:t xml:space="preserve">          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>....|....|....|....|....|....|....|....|....|....|....|....|....|....|....|....|....|....|....|....|....|....|....|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Fmp40p_S.cerevisiae      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I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G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F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F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L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M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 Fmp4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 Fmp4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-------------------------------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 Fmp4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CCC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CCCC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ELO2_B.taurus/191-478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L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I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-----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V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------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F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VV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I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 BOS2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_Bos2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~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_Bos2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YDIU_ECOLI/81-357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-----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DED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I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M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_ydiuEC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_ydiuEC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~~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_ydiuEC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CCCCC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ELO_H.sapiens/150-451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I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-----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S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--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A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A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F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R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V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L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 SELO_HUM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_SELO_HUM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_SELO_HUM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0"/>
          <w:lang w:val="pt-BR"/>
        </w:rPr>
      </w:pPr>
      <w:r>
        <w:rPr>
          <w:rFonts w:eastAsia="Courier New" w:cs="Courier New" w:ascii="Courier New" w:hAnsi="Courier New"/>
          <w:color w:val="000000"/>
          <w:sz w:val="16"/>
          <w:szCs w:val="10"/>
          <w:lang w:val="sv-SE"/>
        </w:rPr>
        <w:t xml:space="preserve">                                   </w:t>
      </w:r>
      <w:r>
        <w:rPr>
          <w:rFonts w:cs="Courier New" w:ascii="Courier New" w:hAnsi="Courier New"/>
          <w:color w:val="000000"/>
          <w:sz w:val="16"/>
          <w:szCs w:val="10"/>
          <w:lang w:val="pt-BR"/>
        </w:rPr>
        <w:t>alpha-D</w:t>
        <w:tab/>
        <w:tab/>
        <w:tab/>
        <w:tab/>
        <w:tab/>
        <w:tab/>
        <w:tab/>
        <w:tab/>
        <w:tab/>
        <w:t>alpha-E</w:t>
        <w:tab/>
        <w:tab/>
        <w:tab/>
        <w:t>beta-6   beta-7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pt-BR"/>
        </w:rPr>
      </w:pPr>
      <w:r>
        <w:rPr>
          <w:rFonts w:cs="Courier New" w:ascii="Courier New" w:hAnsi="Courier New"/>
          <w:color w:val="000000"/>
          <w:sz w:val="16"/>
          <w:szCs w:val="16"/>
          <w:lang w:val="pt-BR"/>
        </w:rPr>
      </w:r>
      <w:r>
        <w:br w:type="page"/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lang w:val="pt-BR"/>
        </w:rPr>
        <w:t xml:space="preserve">                    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250       260       270       280       290       300       310       320       330       340       350       360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/>
        </w:rPr>
        <w:t xml:space="preserve">          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Fmp40p_S.cerevisiae        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D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I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W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Q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L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D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I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V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M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ST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 Fmp4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hhhhhhhhhhhhhhhhhhhh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 Fmp4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 Fmp4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CCCC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HHHHHHHHHHHH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ELO2_B.taurus/191-478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DE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R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L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Y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 BOS2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_Bos2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_Bos2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CCCC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YDIU_ECOLI/81-357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D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Q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L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_ydiuEC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_ydiuEC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_ydiuEC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CCCC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ELO_H.sapiens/150-451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L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R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V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 SELO_HUM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_SELO_HUM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-----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_SELO_HUM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CCCCCCCCCCCCCCC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~~~~~~~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ind w:left="2160" w:hanging="0"/>
        <w:rPr>
          <w:rFonts w:ascii="Courier New" w:hAnsi="Courier New" w:cs="Courier New"/>
          <w:color w:val="000000"/>
          <w:sz w:val="16"/>
          <w:szCs w:val="10"/>
          <w:lang w:val="sv-SE"/>
        </w:rPr>
      </w:pPr>
      <w:r>
        <w:rPr>
          <w:rFonts w:eastAsia="Courier New" w:cs="Courier New" w:ascii="Courier New" w:hAnsi="Courier New"/>
          <w:color w:val="000000"/>
          <w:sz w:val="16"/>
          <w:szCs w:val="10"/>
          <w:lang w:val="en-US"/>
        </w:rPr>
        <w:t xml:space="preserve">    </w:t>
      </w:r>
      <w:r>
        <w:rPr>
          <w:rFonts w:cs="Courier New" w:ascii="Courier New" w:hAnsi="Courier New"/>
          <w:color w:val="000000"/>
          <w:sz w:val="16"/>
          <w:szCs w:val="10"/>
          <w:lang w:val="sv-SE"/>
        </w:rPr>
        <w:t xml:space="preserve">beta-8      </w:t>
        <w:tab/>
        <w:t xml:space="preserve">beta-9 </w:t>
        <w:tab/>
        <w:tab/>
        <w:t xml:space="preserve">alpha-EF                               </w:t>
        <w:tab/>
        <w:tab/>
        <w:t xml:space="preserve">   alpha-F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sv-SE"/>
        </w:rPr>
      </w:pPr>
      <w:r>
        <w:rPr>
          <w:rFonts w:cs="Courier New" w:ascii="Courier New" w:hAnsi="Courier New"/>
          <w:color w:val="000000"/>
          <w:sz w:val="16"/>
          <w:szCs w:val="16"/>
          <w:lang w:val="sv-SE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6"/>
          <w:szCs w:val="16"/>
          <w:lang w:val="sv-SE"/>
        </w:rPr>
        <w:t xml:space="preserve">                    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370       380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/>
        </w:rPr>
        <w:t xml:space="preserve">            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>....|....|....|....|....|..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>Fmp40p_S.cerevisiae/129-498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A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IV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IL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 Fmp4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 Fmp4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 Fmp4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ELO2_B.taurus/191-478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DD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I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M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 BOS2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h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_Bos2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_Bos2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C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YDIU_ECOLI/81-357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D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M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_ydiuEC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_ydiuEC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_ydiuEC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ELO_H.sapiens/150-451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ED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--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V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sopma SELO_HUM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</w:t>
      </w:r>
      <w:r>
        <w:rPr>
          <w:rFonts w:cs="Courier New" w:ascii="Courier New" w:hAnsi="Courier New"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Jpred_SELO_HUM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-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</w:t>
      </w:r>
      <w:r>
        <w:rPr>
          <w:rFonts w:cs="Courier New" w:ascii="Courier New" w:hAnsi="Courier New"/>
          <w:color w:val="535353"/>
          <w:sz w:val="16"/>
          <w:szCs w:val="16"/>
          <w:lang w:val="en-US"/>
        </w:rPr>
        <w:t>---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6"/>
          <w:szCs w:val="16"/>
          <w:lang w:val="en-US"/>
        </w:rPr>
        <w:t xml:space="preserve">PsiPred_SELO_HUM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CCC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color w:val="C0C0C0"/>
          <w:sz w:val="16"/>
          <w:szCs w:val="16"/>
          <w:lang w:val="en-US"/>
        </w:rPr>
        <w:t>~~~~~~</w:t>
      </w:r>
      <w:r>
        <w:rPr>
          <w:rFonts w:cs="Courier New" w:ascii="Courier New" w:hAnsi="Courier New"/>
          <w:color w:val="EE2DEE"/>
          <w:sz w:val="16"/>
          <w:szCs w:val="16"/>
          <w:lang w:val="en-US"/>
        </w:rPr>
        <w:t>HHHHHHHHHHHHH</w:t>
      </w:r>
      <w:r>
        <w:rPr>
          <w:rFonts w:cs="Courier New" w:ascii="Courier New" w:hAnsi="Courier New"/>
          <w:color w:val="A20000"/>
          <w:sz w:val="16"/>
          <w:szCs w:val="16"/>
          <w:lang w:val="en-US"/>
        </w:rPr>
        <w:t>CC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ind w:left="3600" w:firstLine="720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0"/>
          <w:lang w:val="sv-SE"/>
        </w:rPr>
        <w:t>alpha-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  <w:t>Muscle alignment of 4 sequences</w:t>
      </w:r>
    </w:p>
    <w:sectPr>
      <w:type w:val="nextPage"/>
      <w:pgSz w:orient="landscape" w:w="15840" w:h="12240"/>
      <w:pgMar w:left="862" w:right="862" w:gutter="0" w:header="0" w:top="862" w:footer="0" w:bottom="8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pl-PL" w:eastAsia="zh-CN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ndokumentu">
    <w:name w:val="Plan dokumentu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3:20:00Z</dcterms:created>
  <dc:creator>malgorzata.dudkiewic</dc:creator>
  <dc:description/>
  <cp:keywords/>
  <dc:language>en-US</dc:language>
  <cp:lastModifiedBy>K.Pawłowski</cp:lastModifiedBy>
  <cp:lastPrinted>2011-10-13T10:08:00Z</cp:lastPrinted>
  <dcterms:modified xsi:type="dcterms:W3CDTF">2012-01-25T13:20:00Z</dcterms:modified>
  <cp:revision>2</cp:revision>
  <dc:subject/>
  <dc:title>                                      10        20        30        40        50        60        70        80        90      </dc:title>
</cp:coreProperties>
</file>